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E32DE" w14:textId="3CF7FA7D" w:rsidR="003A5B84" w:rsidRPr="00C662B1" w:rsidRDefault="00C662B1">
      <w:pPr>
        <w:rPr>
          <w:rFonts w:ascii="Times New Roman" w:hAnsi="Times New Roman" w:cs="Times New Roman"/>
          <w:b/>
          <w:bCs/>
        </w:rPr>
      </w:pPr>
      <w:r w:rsidRPr="00C662B1">
        <w:rPr>
          <w:rFonts w:ascii="Times New Roman" w:hAnsi="Times New Roman" w:cs="Times New Roman"/>
          <w:b/>
          <w:bCs/>
        </w:rPr>
        <w:t>Figure Legend</w:t>
      </w:r>
    </w:p>
    <w:p w14:paraId="51992C29" w14:textId="5E9F1418" w:rsidR="001A040A" w:rsidRPr="00EB76E6" w:rsidRDefault="007B402F">
      <w:pPr>
        <w:rPr>
          <w:rFonts w:ascii="Times New Roman" w:hAnsi="Times New Roman" w:cs="Times New Roman"/>
        </w:rPr>
      </w:pPr>
      <w:r w:rsidRPr="00EB76E6">
        <w:rPr>
          <w:rFonts w:ascii="Times New Roman" w:hAnsi="Times New Roman" w:cs="Times New Roman"/>
        </w:rPr>
        <w:t>Fig. S1: A description of the spot test used in prey-range testing.</w:t>
      </w:r>
    </w:p>
    <w:sectPr w:rsidR="001A040A" w:rsidRPr="00EB7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02F"/>
    <w:rsid w:val="001A040A"/>
    <w:rsid w:val="001A67CB"/>
    <w:rsid w:val="003A5B84"/>
    <w:rsid w:val="006C5D98"/>
    <w:rsid w:val="007A0532"/>
    <w:rsid w:val="007B402F"/>
    <w:rsid w:val="00B03E10"/>
    <w:rsid w:val="00C662B1"/>
    <w:rsid w:val="00EB76E6"/>
    <w:rsid w:val="00F4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A1E22"/>
  <w15:chartTrackingRefBased/>
  <w15:docId w15:val="{B9B8F97D-0494-4044-B2E2-79567B338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0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0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0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0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0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0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0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0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0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0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0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0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0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0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0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0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0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0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0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0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0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0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0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0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0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A6412-1362-4D93-B376-47C832587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o, Yewande (CTR) - REE-ARS</dc:creator>
  <cp:keywords/>
  <dc:description/>
  <cp:lastModifiedBy>Ajao, Yewande (CTR) - REE-ARS</cp:lastModifiedBy>
  <cp:revision>4</cp:revision>
  <dcterms:created xsi:type="dcterms:W3CDTF">2025-06-23T16:29:00Z</dcterms:created>
  <dcterms:modified xsi:type="dcterms:W3CDTF">2025-06-25T15:05:00Z</dcterms:modified>
</cp:coreProperties>
</file>